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810" w:rsidRDefault="00721810" w:rsidP="00721810">
      <w:pPr>
        <w:rPr>
          <w:b/>
          <w:bCs/>
        </w:rPr>
      </w:pPr>
      <w:proofErr w:type="gramStart"/>
      <w:r>
        <w:rPr>
          <w:b/>
          <w:bCs/>
        </w:rPr>
        <w:t>Appendix 3.</w:t>
      </w:r>
      <w:proofErr w:type="gramEnd"/>
      <w:r>
        <w:rPr>
          <w:b/>
          <w:bCs/>
        </w:rPr>
        <w:t xml:space="preserve"> </w:t>
      </w:r>
      <w:proofErr w:type="spellStart"/>
      <w:r>
        <w:rPr>
          <w:b/>
          <w:bCs/>
        </w:rPr>
        <w:t>Unweighted</w:t>
      </w:r>
      <w:proofErr w:type="spellEnd"/>
      <w:r>
        <w:rPr>
          <w:b/>
          <w:bCs/>
        </w:rPr>
        <w:t xml:space="preserve"> average number of </w:t>
      </w:r>
      <w:proofErr w:type="spellStart"/>
      <w:r>
        <w:rPr>
          <w:b/>
          <w:bCs/>
        </w:rPr>
        <w:t>t</w:t>
      </w:r>
      <w:r w:rsidRPr="005F376C">
        <w:rPr>
          <w:b/>
          <w:bCs/>
        </w:rPr>
        <w:t>elehealth</w:t>
      </w:r>
      <w:proofErr w:type="spellEnd"/>
      <w:r w:rsidRPr="005F376C">
        <w:rPr>
          <w:b/>
          <w:bCs/>
        </w:rPr>
        <w:t xml:space="preserve"> visits by</w:t>
      </w:r>
      <w:r>
        <w:rPr>
          <w:b/>
          <w:bCs/>
        </w:rPr>
        <w:t xml:space="preserve"> quartile of</w:t>
      </w:r>
      <w:r w:rsidRPr="005F376C">
        <w:rPr>
          <w:b/>
          <w:bCs/>
        </w:rPr>
        <w:t xml:space="preserve"> </w:t>
      </w:r>
      <w:r>
        <w:rPr>
          <w:b/>
          <w:bCs/>
        </w:rPr>
        <w:t xml:space="preserve">socioeconomic status </w:t>
      </w:r>
    </w:p>
    <w:p w:rsidR="00721810" w:rsidRPr="000574BB" w:rsidRDefault="00721810" w:rsidP="00721810">
      <w:pPr>
        <w:rPr>
          <w:b/>
          <w:bCs/>
        </w:rPr>
      </w:pPr>
      <w:r>
        <w:rPr>
          <w:noProof/>
        </w:rPr>
        <w:drawing>
          <wp:inline distT="0" distB="0" distL="0" distR="0">
            <wp:extent cx="5524500" cy="4260850"/>
            <wp:effectExtent l="0" t="0" r="0" b="635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998E8AE-0E93-4B1B-9A7E-E47441D43F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21810" w:rsidRPr="00915756" w:rsidRDefault="00721810" w:rsidP="00721810">
      <w:r w:rsidRPr="005F376C">
        <w:rPr>
          <w:b/>
          <w:bCs/>
        </w:rPr>
        <w:t>Caption:</w:t>
      </w:r>
      <w:r>
        <w:rPr>
          <w:b/>
          <w:bCs/>
        </w:rPr>
        <w:t xml:space="preserve"> </w:t>
      </w:r>
      <w:proofErr w:type="spellStart"/>
      <w:r>
        <w:t>Unweighted</w:t>
      </w:r>
      <w:proofErr w:type="spellEnd"/>
      <w:r>
        <w:t xml:space="preserve"> average number of </w:t>
      </w:r>
      <w:proofErr w:type="spellStart"/>
      <w:r>
        <w:t>telehealth</w:t>
      </w:r>
      <w:proofErr w:type="spellEnd"/>
      <w:r>
        <w:t xml:space="preserve"> visits per member during each 3-month period. SES=socioeconomic status; 1-4 represent each quartile, where 1 is the lowest SES.</w:t>
      </w:r>
    </w:p>
    <w:p w:rsidR="00721810" w:rsidRDefault="00721810" w:rsidP="00721810"/>
    <w:p w:rsidR="00721810" w:rsidRDefault="00721810" w:rsidP="00721810"/>
    <w:p w:rsidR="00721810" w:rsidRDefault="00721810" w:rsidP="00721810"/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721810"/>
    <w:rsid w:val="000922F6"/>
    <w:rsid w:val="000A434E"/>
    <w:rsid w:val="001F0DFB"/>
    <w:rsid w:val="002E3C89"/>
    <w:rsid w:val="00466BF8"/>
    <w:rsid w:val="005E46FC"/>
    <w:rsid w:val="00721810"/>
    <w:rsid w:val="008A6C70"/>
    <w:rsid w:val="008C3086"/>
    <w:rsid w:val="00925646"/>
    <w:rsid w:val="00B05C82"/>
    <w:rsid w:val="00C24914"/>
    <w:rsid w:val="00D66FE6"/>
    <w:rsid w:val="00DD757E"/>
    <w:rsid w:val="00DE5194"/>
    <w:rsid w:val="00E2624D"/>
    <w:rsid w:val="00E30246"/>
    <w:rsid w:val="00EF51C2"/>
    <w:rsid w:val="00F115D5"/>
    <w:rsid w:val="00F66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8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8.5553149606299311E-2"/>
          <c:y val="1.6371146602203793E-2"/>
          <c:w val="0.75264128116797935"/>
          <c:h val="0.72645645821843063"/>
        </c:manualLayout>
      </c:layout>
      <c:lineChart>
        <c:grouping val="standard"/>
        <c:ser>
          <c:idx val="0"/>
          <c:order val="0"/>
          <c:tx>
            <c:strRef>
              <c:f>Sheet2!$B$4</c:f>
              <c:strCache>
                <c:ptCount val="1"/>
                <c:pt idx="0">
                  <c:v>1 S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2!$C$3:$F$3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2!$C$4:$F$4</c:f>
              <c:numCache>
                <c:formatCode>General</c:formatCode>
                <c:ptCount val="4"/>
                <c:pt idx="0">
                  <c:v>0.43390000000000017</c:v>
                </c:pt>
                <c:pt idx="1">
                  <c:v>0.33870000000000017</c:v>
                </c:pt>
                <c:pt idx="2">
                  <c:v>0.27690000000000015</c:v>
                </c:pt>
                <c:pt idx="3">
                  <c:v>0.337300000000000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4A0-4894-8222-EBE10BD8B160}"/>
            </c:ext>
          </c:extLst>
        </c:ser>
        <c:ser>
          <c:idx val="1"/>
          <c:order val="1"/>
          <c:tx>
            <c:strRef>
              <c:f>Sheet2!$B$5</c:f>
              <c:strCache>
                <c:ptCount val="1"/>
                <c:pt idx="0">
                  <c:v>2 S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2!$C$3:$F$3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2!$C$5:$F$5</c:f>
              <c:numCache>
                <c:formatCode>General</c:formatCode>
                <c:ptCount val="4"/>
                <c:pt idx="0">
                  <c:v>0.43090000000000017</c:v>
                </c:pt>
                <c:pt idx="1">
                  <c:v>0.31480000000000025</c:v>
                </c:pt>
                <c:pt idx="2">
                  <c:v>0.26220000000000004</c:v>
                </c:pt>
                <c:pt idx="3">
                  <c:v>0.316100000000000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4A0-4894-8222-EBE10BD8B160}"/>
            </c:ext>
          </c:extLst>
        </c:ser>
        <c:ser>
          <c:idx val="2"/>
          <c:order val="2"/>
          <c:tx>
            <c:strRef>
              <c:f>Sheet2!$B$6</c:f>
              <c:strCache>
                <c:ptCount val="1"/>
                <c:pt idx="0">
                  <c:v>3 SE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2!$C$3:$F$3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2!$C$6:$F$6</c:f>
              <c:numCache>
                <c:formatCode>General</c:formatCode>
                <c:ptCount val="4"/>
                <c:pt idx="0">
                  <c:v>0.48150000000000015</c:v>
                </c:pt>
                <c:pt idx="1">
                  <c:v>0.36120000000000002</c:v>
                </c:pt>
                <c:pt idx="2">
                  <c:v>0.29770000000000002</c:v>
                </c:pt>
                <c:pt idx="3">
                  <c:v>0.356400000000000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4A0-4894-8222-EBE10BD8B160}"/>
            </c:ext>
          </c:extLst>
        </c:ser>
        <c:ser>
          <c:idx val="3"/>
          <c:order val="3"/>
          <c:tx>
            <c:strRef>
              <c:f>Sheet2!$B$7</c:f>
              <c:strCache>
                <c:ptCount val="1"/>
                <c:pt idx="0">
                  <c:v>4 SE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2!$C$3:$F$3</c:f>
              <c:strCache>
                <c:ptCount val="4"/>
                <c:pt idx="0">
                  <c:v>Mar-May20</c:v>
                </c:pt>
                <c:pt idx="1">
                  <c:v>Jun-Aug20</c:v>
                </c:pt>
                <c:pt idx="2">
                  <c:v>Sep-Nov20</c:v>
                </c:pt>
                <c:pt idx="3">
                  <c:v>Dec20-Feb21</c:v>
                </c:pt>
              </c:strCache>
            </c:strRef>
          </c:cat>
          <c:val>
            <c:numRef>
              <c:f>Sheet2!$C$7:$F$7</c:f>
              <c:numCache>
                <c:formatCode>General</c:formatCode>
                <c:ptCount val="4"/>
                <c:pt idx="0">
                  <c:v>0.55259999999999998</c:v>
                </c:pt>
                <c:pt idx="1">
                  <c:v>0.45179999999999998</c:v>
                </c:pt>
                <c:pt idx="2">
                  <c:v>0.37150000000000016</c:v>
                </c:pt>
                <c:pt idx="3">
                  <c:v>0.437400000000000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4A0-4894-8222-EBE10BD8B160}"/>
            </c:ext>
          </c:extLst>
        </c:ser>
        <c:marker val="1"/>
        <c:axId val="39048320"/>
        <c:axId val="39050624"/>
      </c:lineChart>
      <c:catAx>
        <c:axId val="3904832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50624"/>
        <c:crosses val="autoZero"/>
        <c:auto val="1"/>
        <c:lblAlgn val="ctr"/>
        <c:lblOffset val="100"/>
      </c:catAx>
      <c:valAx>
        <c:axId val="39050624"/>
        <c:scaling>
          <c:orientation val="minMax"/>
          <c:min val="0.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48320"/>
        <c:crosses val="autoZero"/>
        <c:crossBetween val="between"/>
        <c:majorUnit val="5.0000000000000024E-2"/>
      </c:valAx>
      <c:dTable>
        <c:showHorzBorder val="1"/>
        <c:showVertBorder val="1"/>
        <c:showOutline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221667119196263"/>
          <c:y val="0.29655373927737438"/>
          <c:w val="0.1622186679790027"/>
          <c:h val="0.25071194714669609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01T07:56:00Z</dcterms:created>
  <dcterms:modified xsi:type="dcterms:W3CDTF">2022-12-01T07:57:00Z</dcterms:modified>
</cp:coreProperties>
</file>